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66BA2" w14:textId="5785679A" w:rsidR="0005650A" w:rsidRPr="00D43D1F" w:rsidRDefault="0005650A" w:rsidP="0005650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43D1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S1</w:t>
      </w:r>
      <w:r w:rsidR="00890CF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D43D1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Table. The complementary mutagenic oligonucleotides used in this study</w:t>
      </w:r>
    </w:p>
    <w:tbl>
      <w:tblPr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577"/>
      </w:tblGrid>
      <w:tr w:rsidR="0005650A" w:rsidRPr="004F2CC0" w14:paraId="33EC8514" w14:textId="77777777" w:rsidTr="008107CB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14:paraId="586C1784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6577" w:type="dxa"/>
            <w:tcBorders>
              <w:top w:val="single" w:sz="12" w:space="0" w:color="auto"/>
              <w:bottom w:val="single" w:sz="4" w:space="0" w:color="auto"/>
            </w:tcBorders>
          </w:tcPr>
          <w:p w14:paraId="45CF11D9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Sequenc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F2CC0">
                <w:rPr>
                  <w:rFonts w:ascii="Times New Roman" w:eastAsia="宋体" w:hAnsi="Times New Roman" w:cs="Times New Roman"/>
                  <w:color w:val="000000" w:themeColor="text1"/>
                  <w:szCs w:val="21"/>
                  <w:lang w:val="en-GB"/>
                </w:rPr>
                <w:t>5’</w:t>
              </w:r>
            </w:smartTag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sym w:font="Symbol" w:char="F02D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n-GB"/>
              </w:rPr>
              <w:t>3’</w:t>
            </w:r>
          </w:p>
        </w:tc>
      </w:tr>
      <w:tr w:rsidR="0005650A" w:rsidRPr="004F2CC0" w14:paraId="300E4549" w14:textId="77777777" w:rsidTr="008107CB"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13BA228A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v2569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  <w:p w14:paraId="66CBCC8A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v2569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  <w:p w14:paraId="3372C41E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77" w:type="dxa"/>
            <w:tcBorders>
              <w:top w:val="single" w:sz="4" w:space="0" w:color="auto"/>
              <w:left w:val="nil"/>
              <w:bottom w:val="nil"/>
            </w:tcBorders>
          </w:tcPr>
          <w:p w14:paraId="54DA81A6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TGGGTCGCGGATCCGAATTCTTGTCAGCAGATAGCTCGTTGTC</w:t>
            </w:r>
          </w:p>
          <w:p w14:paraId="5DAC9379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GGCCGCAAGCTTCGCATGCAGCGCATC</w:t>
            </w:r>
          </w:p>
          <w:p w14:paraId="40A25E73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5650A" w:rsidRPr="004F2CC0" w14:paraId="19B63FD8" w14:textId="77777777" w:rsidTr="008107CB">
        <w:tc>
          <w:tcPr>
            <w:tcW w:w="1951" w:type="dxa"/>
            <w:tcBorders>
              <w:top w:val="nil"/>
            </w:tcBorders>
          </w:tcPr>
          <w:p w14:paraId="2E84BD63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FP</w:t>
            </w:r>
          </w:p>
        </w:tc>
        <w:tc>
          <w:tcPr>
            <w:tcW w:w="6577" w:type="dxa"/>
            <w:tcBorders>
              <w:top w:val="nil"/>
            </w:tcBorders>
          </w:tcPr>
          <w:p w14:paraId="35625DD3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TTTTTGCCTAAATGGCGCTGGTCAGTTCGGTGTTGC</w:t>
            </w:r>
          </w:p>
        </w:tc>
      </w:tr>
      <w:tr w:rsidR="0005650A" w:rsidRPr="00890CF0" w14:paraId="5320018F" w14:textId="77777777" w:rsidTr="008107CB">
        <w:tc>
          <w:tcPr>
            <w:tcW w:w="1951" w:type="dxa"/>
            <w:tcBorders>
              <w:bottom w:val="single" w:sz="12" w:space="0" w:color="auto"/>
            </w:tcBorders>
          </w:tcPr>
          <w:p w14:paraId="7FBC1349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RP</w:t>
            </w:r>
          </w:p>
          <w:p w14:paraId="6D3CE535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54320EAD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FP</w:t>
            </w:r>
          </w:p>
          <w:p w14:paraId="1F69D665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RP</w:t>
            </w:r>
          </w:p>
          <w:p w14:paraId="3A52A879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10160440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LYZFP</w:t>
            </w:r>
          </w:p>
          <w:p w14:paraId="37ADBA02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LYZRP</w:t>
            </w:r>
          </w:p>
          <w:p w14:paraId="1EC59F64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</w:p>
          <w:p w14:paraId="1E808FCE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RYZFP</w:t>
            </w:r>
          </w:p>
          <w:p w14:paraId="45198875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RYZRP</w:t>
            </w:r>
          </w:p>
          <w:p w14:paraId="7F94DA4D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</w:p>
          <w:p w14:paraId="0C87A819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69c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)-F</w:t>
            </w:r>
          </w:p>
          <w:p w14:paraId="4B487EC1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69c (com)-R</w:t>
            </w:r>
          </w:p>
          <w:p w14:paraId="37338A61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4F508407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69c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om) 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A2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  <w:p w14:paraId="5EE5E3BF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69c</w:t>
            </w:r>
            <w:r w:rsidRPr="004F2CC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om) </w:t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sym w:font="Symbol" w:char="F0A2"/>
            </w: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577" w:type="dxa"/>
            <w:tcBorders>
              <w:bottom w:val="single" w:sz="12" w:space="0" w:color="auto"/>
            </w:tcBorders>
          </w:tcPr>
          <w:p w14:paraId="345F031C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TTTTTGCCTTTCTGGCCGGTATTCGGTGCGGTGT</w:t>
            </w:r>
          </w:p>
          <w:p w14:paraId="3C071227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765038DB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TTTTTGCCTAGATGGCGAGTGGCTGGGGCTGGAT</w:t>
            </w:r>
          </w:p>
          <w:p w14:paraId="7EA22FD4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TTTTTTGCCTCTTTGGCCGGGACAGATAGTCGCTTGA</w:t>
            </w:r>
          </w:p>
          <w:p w14:paraId="2F11C50A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57C0CF32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GATCGACTGCATCAGCAGCTGA</w:t>
            </w:r>
          </w:p>
          <w:p w14:paraId="1AD9A4B5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GTGGACCTCGACGACCCTAG</w:t>
            </w:r>
          </w:p>
          <w:p w14:paraId="2A906AAE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</w:p>
          <w:p w14:paraId="01594E29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TGGATCTCTCCGGCTTCACC</w:t>
            </w:r>
          </w:p>
          <w:p w14:paraId="5A18302B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TGCAGGTAATGAGCGAACGTCT</w:t>
            </w:r>
          </w:p>
          <w:p w14:paraId="6CFCC114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</w:p>
          <w:p w14:paraId="3788114E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GATCCAGCTGCAGAATTCTTGTCAGCAGATAGCTCGTT</w:t>
            </w:r>
          </w:p>
          <w:p w14:paraId="7A0CACAF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  <w:t>GTCGACATCGATAAGCTTTCACGCATGCAGCGCATC</w:t>
            </w:r>
          </w:p>
          <w:p w14:paraId="53499D20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</w:p>
          <w:p w14:paraId="4A1DAFAA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  <w:lang w:val="da-DK"/>
              </w:rPr>
              <w:t>GTGGCAGCGAGGACAACTTG</w:t>
            </w:r>
          </w:p>
          <w:p w14:paraId="6FE8DAD5" w14:textId="77777777" w:rsidR="0005650A" w:rsidRPr="004F2CC0" w:rsidRDefault="0005650A" w:rsidP="008107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  <w:lang w:val="da-DK"/>
              </w:rPr>
            </w:pPr>
            <w:r w:rsidRPr="004F2CC0">
              <w:rPr>
                <w:rFonts w:ascii="Times New Roman" w:eastAsia="宋体" w:hAnsi="Times New Roman" w:cs="Times New Roman"/>
                <w:color w:val="000000" w:themeColor="text1"/>
                <w:szCs w:val="21"/>
                <w:lang w:val="da-DK"/>
              </w:rPr>
              <w:t>CCCGACGTCAGGTGGCTAG</w:t>
            </w:r>
          </w:p>
        </w:tc>
      </w:tr>
    </w:tbl>
    <w:p w14:paraId="5ECCDDDB" w14:textId="77777777" w:rsidR="0067567B" w:rsidRPr="00890CF0" w:rsidRDefault="0067567B" w:rsidP="002679B5">
      <w:pPr>
        <w:spacing w:line="360" w:lineRule="auto"/>
        <w:jc w:val="center"/>
        <w:rPr>
          <w:lang w:val="da-DK"/>
        </w:rPr>
      </w:pPr>
    </w:p>
    <w:sectPr w:rsidR="0067567B" w:rsidRPr="00890CF0" w:rsidSect="00CF39E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1F0C5B" w14:textId="77777777" w:rsidR="00CF39EE" w:rsidRDefault="00CF39EE" w:rsidP="0005650A">
      <w:r>
        <w:separator/>
      </w:r>
    </w:p>
  </w:endnote>
  <w:endnote w:type="continuationSeparator" w:id="0">
    <w:p w14:paraId="3E1C851B" w14:textId="77777777" w:rsidR="00CF39EE" w:rsidRDefault="00CF39EE" w:rsidP="00056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67494" w14:textId="77777777" w:rsidR="00CF39EE" w:rsidRDefault="00CF39EE" w:rsidP="0005650A">
      <w:r>
        <w:separator/>
      </w:r>
    </w:p>
  </w:footnote>
  <w:footnote w:type="continuationSeparator" w:id="0">
    <w:p w14:paraId="2E722A68" w14:textId="77777777" w:rsidR="00CF39EE" w:rsidRDefault="00CF39EE" w:rsidP="00056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7B"/>
    <w:rsid w:val="0005650A"/>
    <w:rsid w:val="000F43DD"/>
    <w:rsid w:val="0023145F"/>
    <w:rsid w:val="002679B5"/>
    <w:rsid w:val="00567238"/>
    <w:rsid w:val="0067567B"/>
    <w:rsid w:val="00703623"/>
    <w:rsid w:val="00890CF0"/>
    <w:rsid w:val="008B28FD"/>
    <w:rsid w:val="009B40EB"/>
    <w:rsid w:val="00B80373"/>
    <w:rsid w:val="00C778CA"/>
    <w:rsid w:val="00CF39EE"/>
    <w:rsid w:val="00D43D1F"/>
    <w:rsid w:val="00E03731"/>
    <w:rsid w:val="00F903B7"/>
    <w:rsid w:val="00FB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7818BC98"/>
  <w15:chartTrackingRefBased/>
  <w15:docId w15:val="{A9483DB1-B02F-4440-8E6E-EE38D083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50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5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56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50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5650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56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鑫 臧</dc:creator>
  <cp:keywords/>
  <dc:description/>
  <cp:lastModifiedBy>鑫鑫 臧</cp:lastModifiedBy>
  <cp:revision>22</cp:revision>
  <dcterms:created xsi:type="dcterms:W3CDTF">2024-04-09T06:41:00Z</dcterms:created>
  <dcterms:modified xsi:type="dcterms:W3CDTF">2024-04-24T01:52:00Z</dcterms:modified>
</cp:coreProperties>
</file>